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Table S3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Production of succinate by engineering individual PPP enzyme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773"/>
        <w:gridCol w:w="806"/>
        <w:gridCol w:w="767"/>
        <w:gridCol w:w="1086"/>
        <w:gridCol w:w="1442"/>
        <w:gridCol w:w="672"/>
        <w:gridCol w:w="802"/>
        <w:gridCol w:w="517"/>
        <w:gridCol w:w="173"/>
      </w:tblGrid>
      <w:tr>
        <w:trPr>
          <w:trHeight w:val="729" w:hRule="atLeast"/>
        </w:trPr>
        <w:tc>
          <w:tcPr>
            <w:tcW w:w="1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7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mass (g/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 concn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 conc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eld (mol/mol)</w:t>
            </w:r>
          </w:p>
        </w:tc>
        <w:tc>
          <w:tcPr>
            <w:tcW w:w="144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vidual enzymatic activity (U/mg)</w:t>
            </w:r>
          </w:p>
        </w:tc>
        <w:tc>
          <w:tcPr>
            <w:tcW w:w="199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fermentation product concn (mM)</w:t>
            </w:r>
          </w:p>
        </w:tc>
        <w:tc>
          <w:tcPr>
            <w:tcW w:w="1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8" w:hRule="atLeast"/>
        </w:trPr>
        <w:tc>
          <w:tcPr>
            <w:tcW w:w="1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OH</w:t>
            </w:r>
          </w:p>
        </w:tc>
      </w:tr>
      <w:tr>
        <w:trPr>
          <w:trHeight w:val="356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 RBSL</w:t>
            </w:r>
          </w:p>
        </w:tc>
      </w:tr>
      <w:tr>
        <w:trPr>
          <w:trHeight w:val="19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±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±0.01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569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zwf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zwf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±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</w:t>
            </w:r>
            <w:r>
              <w:rPr>
                <w:rFonts w:cs="Times New Roman" w:ascii="Times New Roman" w:hAnsi="Times New Roman"/>
                <w:szCs w:val="21"/>
              </w:rPr>
              <w:t>±0.03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zwf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</w:t>
            </w:r>
            <w:r>
              <w:rPr>
                <w:rFonts w:cs="Times New Roman" w:ascii="Times New Roman" w:hAnsi="Times New Roman"/>
                <w:szCs w:val="21"/>
              </w:rPr>
              <w:t>±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66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zwf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±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±0.0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</w:t>
            </w:r>
            <w:r>
              <w:rPr>
                <w:rFonts w:cs="Times New Roman" w:ascii="Times New Roman" w:hAnsi="Times New Roman"/>
                <w:szCs w:val="21"/>
              </w:rPr>
              <w:t>±0.03 (H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±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±0.06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pg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±0.0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pg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±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±0.03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pgl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4±0.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pg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±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±0.0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4±0.11 (H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>±7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±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±0.03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gnd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±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±0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gnd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0±0.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±7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gnd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±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±0.16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gnd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±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±0.0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±0.23 (H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  <w:r>
              <w:rPr>
                <w:rFonts w:cs="Times New Roman" w:ascii="Times New Roman" w:hAnsi="Times New Roman"/>
                <w:szCs w:val="21"/>
              </w:rPr>
              <w:t>±9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±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±0.03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rp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±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±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rp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±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±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±8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rp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±0.03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rpi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±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±0.0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±0.04 (H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±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27±0.04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rp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±0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rp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±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±0.06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rpe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±0.0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±0.0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±9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rp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±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±0.0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±0.11 (H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±0.02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tk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±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0.01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tk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tk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±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</w:t>
            </w:r>
            <w:r>
              <w:rPr>
                <w:rFonts w:cs="Times New Roman" w:ascii="Times New Roman" w:hAnsi="Times New Roman"/>
                <w:szCs w:val="21"/>
              </w:rPr>
              <w:t>±0.05 (H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-37-tkt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±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±0.0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±0.0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</w:tr>
      <w:tr>
        <w:trPr>
          <w:trHeight w:val="352" w:hRule="atLeast"/>
        </w:trPr>
        <w:tc>
          <w:tcPr>
            <w:tcW w:w="8306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 RBSL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±0.006 (L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1-tal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±0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  <w:r>
              <w:rPr>
                <w:rFonts w:cs="Times New Roman" w:ascii="Times New Roman" w:hAnsi="Times New Roman"/>
                <w:szCs w:val="21"/>
              </w:rPr>
              <w:t>±7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2-tal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±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±0.03 (M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±8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52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3-tal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±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±0.01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±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±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6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52" w:hRule="atLeast"/>
        </w:trPr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9" w:leader="none"/>
                <w:tab w:val="center" w:pos="54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SL4-talB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±4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±0.02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±0.03 (H)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szCs w:val="21"/>
              </w:rPr>
              <w:t>±7</w:t>
            </w:r>
          </w:p>
        </w:tc>
        <w:tc>
          <w:tcPr>
            <w:tcW w:w="6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</w:tbl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Fermentation was performed in NBS mineral salts medium containing about 5% (wt/v) glucose and 100 mM potassium bicarbonate (37ºC, pH 7.0, 150 rpm, 96 hours).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>Cell mass was calculated from the highest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 xml:space="preserve"> value through the fermentation (1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>=0.333 g DCW l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).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</w:rPr>
        <w:t>Abbreviations: Glu, Glucose; Suc, Succinate; Pyr, pyruvate; Ace, acetate; EtOH, ethano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, low activity; M, medium activity; H, high activity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7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